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027AF" w14:textId="45C0FD63" w:rsidR="002D5ABB" w:rsidRPr="00130B13" w:rsidRDefault="00D11B00">
      <w:pPr>
        <w:rPr>
          <w:b/>
          <w:lang w:val="en-US"/>
        </w:rPr>
      </w:pPr>
      <w:r>
        <w:rPr>
          <w:b/>
          <w:lang w:val="en-US"/>
        </w:rPr>
        <w:t>S1</w:t>
      </w:r>
      <w:bookmarkStart w:id="0" w:name="_GoBack"/>
      <w:bookmarkEnd w:id="0"/>
      <w:r w:rsidR="00130B13" w:rsidRPr="00130B13">
        <w:rPr>
          <w:b/>
          <w:lang w:val="en-US"/>
        </w:rPr>
        <w:t xml:space="preserve"> Table: Age and gender repartitions of the Martinique population and the PLHIV during the 2014 outbreak</w:t>
      </w:r>
    </w:p>
    <w:p w14:paraId="647B8AE6" w14:textId="77777777" w:rsidR="00130B13" w:rsidRPr="00130B13" w:rsidRDefault="00130B13">
      <w:pPr>
        <w:rPr>
          <w:lang w:val="en-US"/>
        </w:rPr>
      </w:pPr>
    </w:p>
    <w:tbl>
      <w:tblPr>
        <w:tblW w:w="6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889"/>
        <w:gridCol w:w="596"/>
        <w:gridCol w:w="544"/>
        <w:gridCol w:w="695"/>
        <w:gridCol w:w="851"/>
        <w:gridCol w:w="695"/>
        <w:gridCol w:w="544"/>
        <w:gridCol w:w="695"/>
      </w:tblGrid>
      <w:tr w:rsidR="00F6652D" w:rsidRPr="00C45D04" w14:paraId="76F77B80" w14:textId="77777777" w:rsidTr="00F6652D">
        <w:trPr>
          <w:trHeight w:val="320"/>
        </w:trPr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29A9" w14:textId="77777777" w:rsidR="00F6652D" w:rsidRPr="00130B13" w:rsidRDefault="00F6652D" w:rsidP="00C45D04">
            <w:pPr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FE00" w14:textId="77777777" w:rsidR="00F6652D" w:rsidRPr="00C45D04" w:rsidRDefault="00F6652D" w:rsidP="00F6652D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27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3C62" w14:textId="77777777" w:rsidR="00F6652D" w:rsidRPr="00C45D04" w:rsidRDefault="00F6652D" w:rsidP="00F6652D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emale</w:t>
            </w:r>
          </w:p>
        </w:tc>
      </w:tr>
      <w:tr w:rsidR="00F6652D" w:rsidRPr="00C45D04" w14:paraId="3B4F9905" w14:textId="77777777" w:rsidTr="00F6652D">
        <w:trPr>
          <w:trHeight w:val="320"/>
        </w:trPr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9E01A" w14:textId="77777777" w:rsidR="00F6652D" w:rsidRPr="00C45D04" w:rsidRDefault="00F6652D" w:rsidP="00C45D0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71000" w14:textId="77777777" w:rsidR="00F6652D" w:rsidRPr="00C45D04" w:rsidRDefault="00F6652D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pulation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D9F94" w14:textId="4D31CD75" w:rsidR="00F6652D" w:rsidRPr="00C45D04" w:rsidRDefault="00F6652D" w:rsidP="00130B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PLHIV 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FA07E" w14:textId="77777777" w:rsidR="00F6652D" w:rsidRPr="00C45D04" w:rsidRDefault="00F6652D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pulation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CF6AA" w14:textId="0AA3E40A" w:rsidR="00F6652D" w:rsidRPr="00C45D04" w:rsidRDefault="00F6652D" w:rsidP="00130B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PLHIV </w:t>
            </w:r>
          </w:p>
        </w:tc>
      </w:tr>
      <w:tr w:rsidR="00DF084C" w:rsidRPr="00C45D04" w14:paraId="341CA086" w14:textId="77777777" w:rsidTr="00F6652D">
        <w:trPr>
          <w:trHeight w:val="320"/>
        </w:trPr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E36AB" w14:textId="4848F6B2" w:rsidR="00DF084C" w:rsidRPr="00C45D04" w:rsidRDefault="00130B13" w:rsidP="00F6652D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446DD" w14:textId="77777777" w:rsidR="00DF084C" w:rsidRPr="00C45D04" w:rsidRDefault="00DF084C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F7929" w14:textId="77777777" w:rsidR="00DF084C" w:rsidRPr="00C45D04" w:rsidRDefault="00DF084C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7CA85" w14:textId="77777777" w:rsidR="00DF084C" w:rsidRPr="00C45D04" w:rsidRDefault="00DF084C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14C1A" w14:textId="77777777" w:rsidR="00DF084C" w:rsidRPr="00C45D04" w:rsidRDefault="00DF084C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1379F" w14:textId="77777777" w:rsidR="00DF084C" w:rsidRPr="00C45D04" w:rsidRDefault="00DF084C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F8EBF" w14:textId="77777777" w:rsidR="00DF084C" w:rsidRPr="00C45D04" w:rsidRDefault="00DF084C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43A3C" w14:textId="77777777" w:rsidR="00DF084C" w:rsidRPr="00C45D04" w:rsidRDefault="00DF084C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AEB96" w14:textId="77777777" w:rsidR="00DF084C" w:rsidRPr="00C45D04" w:rsidRDefault="00DF084C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%</w:t>
            </w:r>
          </w:p>
        </w:tc>
      </w:tr>
      <w:tr w:rsidR="00C45D04" w:rsidRPr="00C45D04" w14:paraId="48C24328" w14:textId="77777777" w:rsidTr="00F6652D">
        <w:trPr>
          <w:trHeight w:val="320"/>
        </w:trPr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1603" w14:textId="77777777" w:rsidR="00C45D04" w:rsidRPr="00C45D04" w:rsidRDefault="00C45D04" w:rsidP="00C45D0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-1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90E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03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815D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C079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D2E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4C7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5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92AE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F5A1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E1DB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C45D04" w:rsidRPr="00C45D04" w14:paraId="095922A0" w14:textId="77777777" w:rsidTr="00F6652D">
        <w:trPr>
          <w:trHeight w:val="32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4300" w14:textId="77777777" w:rsidR="00C45D04" w:rsidRPr="00C45D04" w:rsidRDefault="00C45D04" w:rsidP="00C45D0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-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3F4D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4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40D2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7595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9EEF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0D71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0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80FE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5B0E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E635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</w:t>
            </w:r>
          </w:p>
        </w:tc>
      </w:tr>
      <w:tr w:rsidR="00C45D04" w:rsidRPr="00C45D04" w14:paraId="3D48DA37" w14:textId="77777777" w:rsidTr="00F6652D">
        <w:trPr>
          <w:trHeight w:val="32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FD69" w14:textId="77777777" w:rsidR="00C45D04" w:rsidRPr="00C45D04" w:rsidRDefault="00C45D04" w:rsidP="00C45D0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0-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234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19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F5A9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1608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0F3E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8B4D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7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D147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757F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67C5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 w:rsidR="00C45D04" w:rsidRPr="00C45D04" w14:paraId="3468FCBE" w14:textId="77777777" w:rsidTr="00F6652D">
        <w:trPr>
          <w:trHeight w:val="32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4E51" w14:textId="77777777" w:rsidR="00C45D04" w:rsidRPr="00C45D04" w:rsidRDefault="00C45D04" w:rsidP="00C45D0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0-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4734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98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5E33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88DE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8B48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32CE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9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E706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106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3D5D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</w:tr>
      <w:tr w:rsidR="00C45D04" w:rsidRPr="00C45D04" w14:paraId="15109E4B" w14:textId="77777777" w:rsidTr="00F6652D">
        <w:trPr>
          <w:trHeight w:val="32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C457" w14:textId="77777777" w:rsidR="00C45D04" w:rsidRPr="00C45D04" w:rsidRDefault="00C45D04" w:rsidP="00C45D0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-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03BD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05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41A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5623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5B80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0EBA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14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A527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9C3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A0FC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C45D04" w:rsidRPr="00C45D04" w14:paraId="473B1BB2" w14:textId="77777777" w:rsidTr="00F6652D">
        <w:trPr>
          <w:trHeight w:val="32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664F" w14:textId="77777777" w:rsidR="00C45D04" w:rsidRPr="00C45D04" w:rsidRDefault="00C45D04" w:rsidP="00C45D0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-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C4FC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48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BAAF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9BD3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5BC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BD19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9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2CB7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5102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7C31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9</w:t>
            </w:r>
          </w:p>
        </w:tc>
      </w:tr>
      <w:tr w:rsidR="00C45D04" w:rsidRPr="00C45D04" w14:paraId="7E5D5340" w14:textId="77777777" w:rsidTr="00F6652D">
        <w:trPr>
          <w:trHeight w:val="32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68D6" w14:textId="77777777" w:rsidR="00C45D04" w:rsidRPr="00C45D04" w:rsidRDefault="00C45D04" w:rsidP="00C45D0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-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BD2D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5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1C40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7FDF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3F77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8D93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6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15F9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590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59CA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C45D04" w:rsidRPr="00C45D04" w14:paraId="779AE21B" w14:textId="77777777" w:rsidTr="00F6652D">
        <w:trPr>
          <w:trHeight w:val="320"/>
        </w:trPr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B948" w14:textId="77777777" w:rsidR="00C45D04" w:rsidRPr="00C45D04" w:rsidRDefault="00C45D04" w:rsidP="00C45D0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-8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2E2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64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EF3D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C9A8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0B59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1C97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961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9CBA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7D8A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D52D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5B152C" w:rsidRPr="00C45D04" w14:paraId="2DBB9903" w14:textId="77777777" w:rsidTr="005B152C">
        <w:trPr>
          <w:trHeight w:val="320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11FF2" w14:textId="77777777" w:rsidR="00C45D04" w:rsidRPr="00C45D04" w:rsidRDefault="00C45D04" w:rsidP="00C45D0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≥ 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3D63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8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DAD3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5C504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07AA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DD18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0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E7D8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70258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9846" w14:textId="77777777" w:rsidR="00C45D04" w:rsidRPr="00C45D04" w:rsidRDefault="00C45D04" w:rsidP="00F665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9F151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C45D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5B152C" w:rsidRPr="00C45D04" w14:paraId="5D0CB4D4" w14:textId="77777777" w:rsidTr="005B152C">
        <w:trPr>
          <w:trHeight w:val="320"/>
        </w:trPr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9D665" w14:textId="77777777" w:rsidR="005B152C" w:rsidRPr="00C45D04" w:rsidRDefault="005B152C" w:rsidP="005B152C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28D0C" w14:textId="77777777" w:rsidR="005B152C" w:rsidRPr="005B152C" w:rsidRDefault="005B152C" w:rsidP="005B15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152C">
              <w:rPr>
                <w:rFonts w:ascii="Calibri" w:hAnsi="Calibri" w:cs="Calibri"/>
                <w:color w:val="000000"/>
                <w:sz w:val="20"/>
                <w:szCs w:val="20"/>
              </w:rPr>
              <w:t>133636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9F395" w14:textId="77777777" w:rsidR="005B152C" w:rsidRPr="005B152C" w:rsidRDefault="005B152C" w:rsidP="005B15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152C">
              <w:rPr>
                <w:rFonts w:ascii="Calibri" w:hAnsi="Calibri" w:cs="Calibri"/>
                <w:color w:val="000000"/>
                <w:sz w:val="20"/>
                <w:szCs w:val="20"/>
              </w:rPr>
              <w:t>44,89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25619" w14:textId="77777777" w:rsidR="005B152C" w:rsidRPr="005B152C" w:rsidRDefault="005B152C" w:rsidP="005B15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152C">
              <w:rPr>
                <w:rFonts w:ascii="Calibri" w:hAnsi="Calibri" w:cs="Calibri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DD50D" w14:textId="77777777" w:rsidR="005B152C" w:rsidRPr="005B152C" w:rsidRDefault="005B152C" w:rsidP="005B15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152C">
              <w:rPr>
                <w:rFonts w:ascii="Calibri" w:hAnsi="Calibri" w:cs="Calibri"/>
                <w:color w:val="000000"/>
                <w:sz w:val="20"/>
                <w:szCs w:val="20"/>
              </w:rPr>
              <w:t>63,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310A4" w14:textId="77777777" w:rsidR="005B152C" w:rsidRPr="005B152C" w:rsidRDefault="005B152C" w:rsidP="005B15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152C">
              <w:rPr>
                <w:rFonts w:ascii="Calibri" w:hAnsi="Calibri" w:cs="Calibri"/>
                <w:color w:val="000000"/>
                <w:sz w:val="20"/>
                <w:szCs w:val="20"/>
              </w:rPr>
              <w:t>164045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230E7" w14:textId="77777777" w:rsidR="005B152C" w:rsidRPr="005B152C" w:rsidRDefault="005B152C" w:rsidP="005B15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152C">
              <w:rPr>
                <w:rFonts w:ascii="Calibri" w:hAnsi="Calibri" w:cs="Calibri"/>
                <w:color w:val="000000"/>
                <w:sz w:val="20"/>
                <w:szCs w:val="20"/>
              </w:rPr>
              <w:t>55,11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AF924" w14:textId="77777777" w:rsidR="005B152C" w:rsidRPr="005B152C" w:rsidRDefault="005B152C" w:rsidP="005B15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152C">
              <w:rPr>
                <w:rFonts w:ascii="Calibri" w:hAnsi="Calibri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4B125" w14:textId="77777777" w:rsidR="005B152C" w:rsidRPr="005B152C" w:rsidRDefault="005B152C" w:rsidP="005B15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152C">
              <w:rPr>
                <w:rFonts w:ascii="Calibri" w:hAnsi="Calibri" w:cs="Calibri"/>
                <w:color w:val="000000"/>
                <w:sz w:val="20"/>
                <w:szCs w:val="20"/>
              </w:rPr>
              <w:t>36,79</w:t>
            </w:r>
          </w:p>
        </w:tc>
      </w:tr>
    </w:tbl>
    <w:p w14:paraId="4B82016E" w14:textId="77777777" w:rsidR="00C45D04" w:rsidRDefault="00C45D04"/>
    <w:sectPr w:rsidR="00C45D04" w:rsidSect="001E3E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D04"/>
    <w:rsid w:val="000D7E35"/>
    <w:rsid w:val="00130B13"/>
    <w:rsid w:val="001E3E95"/>
    <w:rsid w:val="0020044C"/>
    <w:rsid w:val="002D6CD1"/>
    <w:rsid w:val="002F6B3C"/>
    <w:rsid w:val="003949B9"/>
    <w:rsid w:val="004938EE"/>
    <w:rsid w:val="005238B5"/>
    <w:rsid w:val="005B152C"/>
    <w:rsid w:val="005C2B50"/>
    <w:rsid w:val="006A7172"/>
    <w:rsid w:val="007A5574"/>
    <w:rsid w:val="007D18B6"/>
    <w:rsid w:val="007E69BB"/>
    <w:rsid w:val="008361B4"/>
    <w:rsid w:val="00903373"/>
    <w:rsid w:val="009E0B15"/>
    <w:rsid w:val="009F151E"/>
    <w:rsid w:val="00A16186"/>
    <w:rsid w:val="00A832BC"/>
    <w:rsid w:val="00C07B99"/>
    <w:rsid w:val="00C45D04"/>
    <w:rsid w:val="00CA2E72"/>
    <w:rsid w:val="00CA7118"/>
    <w:rsid w:val="00D07E6D"/>
    <w:rsid w:val="00D11B00"/>
    <w:rsid w:val="00D85982"/>
    <w:rsid w:val="00DC757D"/>
    <w:rsid w:val="00DF084C"/>
    <w:rsid w:val="00E00139"/>
    <w:rsid w:val="00E100FB"/>
    <w:rsid w:val="00E31644"/>
    <w:rsid w:val="00EE1E54"/>
    <w:rsid w:val="00EE45FC"/>
    <w:rsid w:val="00F36106"/>
    <w:rsid w:val="00F574AB"/>
    <w:rsid w:val="00F6652D"/>
    <w:rsid w:val="00F9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F9DE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9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Cabié</dc:creator>
  <cp:keywords/>
  <dc:description/>
  <cp:lastModifiedBy>Rez</cp:lastModifiedBy>
  <cp:revision>4</cp:revision>
  <dcterms:created xsi:type="dcterms:W3CDTF">2020-01-07T21:50:00Z</dcterms:created>
  <dcterms:modified xsi:type="dcterms:W3CDTF">2020-05-28T20:11:00Z</dcterms:modified>
</cp:coreProperties>
</file>